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FA83A7" w14:textId="77777777" w:rsidR="001017BF" w:rsidRPr="009D31B6" w:rsidRDefault="00EE5F93" w:rsidP="00413EC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9D31B6">
        <w:rPr>
          <w:rFonts w:ascii="Times New Roman" w:hAnsi="Times New Roman" w:cs="Times New Roman"/>
          <w:b/>
          <w:sz w:val="24"/>
          <w:szCs w:val="24"/>
          <w:lang w:val="en-GB"/>
        </w:rPr>
        <w:t>Supplementary Table S1</w:t>
      </w:r>
      <w:r w:rsidR="001017BF" w:rsidRPr="009D31B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 xml:space="preserve"> Odour descriptors for volatile compounds detected in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Isochrysis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galbana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IG)</w:t>
      </w:r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Nannochloropsis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gaditana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NG),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Tetraselmis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1017BF" w:rsidRPr="009D31B6">
        <w:rPr>
          <w:rFonts w:ascii="Times New Roman" w:hAnsi="Times New Roman" w:cs="Times New Roman"/>
          <w:iCs/>
          <w:sz w:val="24"/>
          <w:szCs w:val="24"/>
          <w:lang w:val="en-GB"/>
        </w:rPr>
        <w:t>sp.</w:t>
      </w:r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TS),</w:t>
      </w:r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Scenedesmus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almeriensis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SA)</w:t>
      </w:r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hlorella vulgaris (CV)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Synechococcus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>sp</w:t>
      </w:r>
      <w:proofErr w:type="spellEnd"/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017BF" w:rsidRPr="009D31B6">
        <w:rPr>
          <w:rFonts w:ascii="Times New Roman" w:hAnsi="Times New Roman" w:cs="Times New Roman"/>
          <w:i/>
          <w:sz w:val="24"/>
          <w:szCs w:val="24"/>
          <w:lang w:val="en-GB"/>
        </w:rPr>
        <w:t>SY</w:t>
      </w:r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proofErr w:type="spellStart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Arthrospira</w:t>
      </w:r>
      <w:proofErr w:type="spellEnd"/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latensis </w:t>
      </w:r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017BF" w:rsidRPr="009D31B6">
        <w:rPr>
          <w:rFonts w:ascii="Times New Roman" w:hAnsi="Times New Roman" w:cs="Times New Roman"/>
          <w:i/>
          <w:iCs/>
          <w:sz w:val="24"/>
          <w:szCs w:val="24"/>
          <w:lang w:val="en-GB"/>
        </w:rPr>
        <w:t>AP</w:t>
      </w:r>
      <w:r w:rsidR="001017BF" w:rsidRPr="009D31B6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397"/>
        <w:gridCol w:w="1542"/>
        <w:gridCol w:w="5417"/>
      </w:tblGrid>
      <w:tr w:rsidR="001017BF" w:rsidRPr="001017BF" w14:paraId="2B6BCD9F" w14:textId="77777777" w:rsidTr="001017BF">
        <w:trPr>
          <w:trHeight w:val="315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95E8E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mpounds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D52F7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dour family</w:t>
            </w:r>
          </w:p>
        </w:tc>
        <w:tc>
          <w:tcPr>
            <w:tcW w:w="5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383F" w14:textId="77777777" w:rsidR="00ED5314" w:rsidRDefault="00ED5314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8F49E5B" w14:textId="5594F34A" w:rsidR="001017BF" w:rsidRPr="001017BF" w:rsidRDefault="00ED5314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scriptors</w:t>
            </w:r>
            <w:r w:rsidRPr="00ED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†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017BF" w:rsidRPr="001017BF" w14:paraId="010429AE" w14:textId="77777777" w:rsidTr="001017BF">
        <w:trPr>
          <w:trHeight w:val="315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C07F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A088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56082" w14:textId="75C3092D" w:rsidR="001017BF" w:rsidRPr="001017BF" w:rsidRDefault="001017BF" w:rsidP="00ED5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017BF" w:rsidRPr="00E562A7" w14:paraId="7AF6D4A2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282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yrazine, 2-ethyl-3,5-dimeth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E4D8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ut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F99D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rnt, almond, roasted, nutty, coffee,  peanut</w:t>
            </w:r>
          </w:p>
        </w:tc>
      </w:tr>
      <w:tr w:rsidR="001017BF" w:rsidRPr="00E562A7" w14:paraId="542E513C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5637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β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Ion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767C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or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7294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oral, woody, sweet, fruity, beeswax, berry, tropical </w:t>
            </w:r>
          </w:p>
        </w:tc>
      </w:tr>
      <w:tr w:rsidR="001017BF" w:rsidRPr="001017BF" w14:paraId="6368FBD5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50DA" w14:textId="022C257A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tanal, 3-m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7DCE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dehydic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3409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, chocolate, peach, fatty</w:t>
            </w:r>
          </w:p>
        </w:tc>
      </w:tr>
      <w:tr w:rsidR="001017BF" w:rsidRPr="00E562A7" w14:paraId="363A363E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0DEB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thyl sulfi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CDA7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urous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8558" w14:textId="6E3A2789" w:rsidR="001017BF" w:rsidRPr="001017BF" w:rsidRDefault="001017BF" w:rsidP="009D3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urous, onion, fishy, seafood, cabbage,  </w:t>
            </w:r>
          </w:p>
        </w:tc>
      </w:tr>
      <w:tr w:rsidR="001017BF" w:rsidRPr="00E562A7" w14:paraId="674A0E7E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7FB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-Octen-3-o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1C3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arth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D6C5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shroom, earthy, green, oily, chicken, fungal, raw *Mushroom,  grass, fatty</w:t>
            </w:r>
          </w:p>
        </w:tc>
      </w:tr>
      <w:tr w:rsidR="001017BF" w:rsidRPr="001017BF" w14:paraId="3FA3BE2D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EA31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panal, 2-meth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1B49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dehydic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B648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, floral, pungent</w:t>
            </w:r>
          </w:p>
        </w:tc>
      </w:tr>
      <w:tr w:rsidR="001017BF" w:rsidRPr="00E562A7" w14:paraId="4D686123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8BE8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tan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8A9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ocolat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433E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ngent, cocoa, musty, green, malty, bready</w:t>
            </w:r>
          </w:p>
        </w:tc>
      </w:tr>
      <w:tr w:rsidR="001017BF" w:rsidRPr="00E562A7" w14:paraId="1E7CFD7A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DB9" w14:textId="72A66334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uran, 2-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4C29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mic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A574" w14:textId="480B9A05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mical, sweet, burnt, earthy, malty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bber, pungent, musty</w:t>
            </w:r>
          </w:p>
        </w:tc>
      </w:tr>
      <w:tr w:rsidR="001017BF" w:rsidRPr="00E562A7" w14:paraId="3B6392D3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CDA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ptan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F9C6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D022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, fatty, green, herbal, cognac, </w:t>
            </w:r>
          </w:p>
        </w:tc>
      </w:tr>
      <w:tr w:rsidR="001017BF" w:rsidRPr="00E562A7" w14:paraId="5C10F37D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86C2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Octenal,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C613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9BA6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, cucumber, fatty, green, banana, herbal, waxy, green, leafy, oxidised, oil like</w:t>
            </w:r>
          </w:p>
        </w:tc>
      </w:tr>
      <w:tr w:rsidR="001017BF" w:rsidRPr="00E562A7" w14:paraId="58778744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E77E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-Cyclocitr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8186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opic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6B8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opical, saffron, herbal, clean, sweet, rose, tobacco, green, fruity</w:t>
            </w:r>
          </w:p>
        </w:tc>
      </w:tr>
      <w:tr w:rsidR="001017BF" w:rsidRPr="00E562A7" w14:paraId="6314B144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1072" w14:textId="2BC7CC36" w:rsidR="001017BF" w:rsidRPr="001017BF" w:rsidRDefault="00E15D86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-H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ptenal, (</w:t>
            </w:r>
            <w:r w:rsidR="001017BF"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Z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FF6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F598" w14:textId="00209759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ily, fatty, green, dairy, milky, creamy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scuit, creamy, fatty</w:t>
            </w:r>
          </w:p>
        </w:tc>
      </w:tr>
      <w:tr w:rsidR="001017BF" w:rsidRPr="001017BF" w14:paraId="444B6DDA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0DF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α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Ion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D576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or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70E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017BF" w:rsidRPr="00E562A7" w14:paraId="1526BF12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25E7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xan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E35C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3577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, green, fatty, grassy, leafy, fruity, sweaty, woody</w:t>
            </w:r>
          </w:p>
        </w:tc>
      </w:tr>
      <w:tr w:rsidR="001017BF" w:rsidRPr="00E562A7" w14:paraId="5C0F5838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C8CB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yl acet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D083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1757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, fruity, sweet, weedy, green, grape</w:t>
            </w:r>
          </w:p>
        </w:tc>
      </w:tr>
      <w:tr w:rsidR="001017BF" w:rsidRPr="00E562A7" w14:paraId="0D93DEE9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0AC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-Hexano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E8A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rb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B378" w14:textId="0B51D5F6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, fus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l, oily, fruity, alcoholic, 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weet, green *Green, grassy, fatty, leafy</w:t>
            </w:r>
          </w:p>
        </w:tc>
      </w:tr>
      <w:tr w:rsidR="001017BF" w:rsidRPr="00E562A7" w14:paraId="3BDD713D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BBA" w14:textId="2A57DD14" w:rsidR="001017BF" w:rsidRPr="001017BF" w:rsidRDefault="00E15D86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uran, 2-p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ty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396C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989B" w14:textId="7D5AE986" w:rsidR="001017BF" w:rsidRPr="001017BF" w:rsidRDefault="001017BF" w:rsidP="009D3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, green, earthy, beany, vegetable, metallic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en, bean like, pungent</w:t>
            </w:r>
          </w:p>
        </w:tc>
      </w:tr>
      <w:tr w:rsidR="001017BF" w:rsidRPr="001017BF" w14:paraId="7E4B7299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0B00" w14:textId="07C923E8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Heptanone, 6-m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D0AD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mphoreous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2FE0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017BF" w:rsidRPr="00E562A7" w14:paraId="73CD166F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60B4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pan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9C7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D76C" w14:textId="23BDC2BA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, pungent, earthy, winey, cognac, whiskey, brandy, cocoa, nutty, meaty, grape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lvent, pungent</w:t>
            </w:r>
          </w:p>
        </w:tc>
      </w:tr>
      <w:tr w:rsidR="001017BF" w:rsidRPr="00E562A7" w14:paraId="51D94A0D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961D" w14:textId="4A733460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,4-Heptadienal,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,E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EB2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C312" w14:textId="465C17D1" w:rsidR="001017BF" w:rsidRPr="001017BF" w:rsidRDefault="009D31B6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atty, green, oily, 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egetable, cinnamon</w:t>
            </w:r>
          </w:p>
        </w:tc>
      </w:tr>
      <w:tr w:rsidR="001017BF" w:rsidRPr="00E562A7" w14:paraId="5E0E1D2B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DA0" w14:textId="60363498" w:rsidR="001017BF" w:rsidRPr="001017BF" w:rsidRDefault="001017BF" w:rsidP="00E1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yrazine, 2-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-meth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1FE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ffe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0FF5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ffee, beany, nutty, grassy, roasted</w:t>
            </w:r>
          </w:p>
        </w:tc>
      </w:tr>
      <w:tr w:rsidR="001017BF" w:rsidRPr="00E562A7" w14:paraId="74ADB4C2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B6D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-Penten-3-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883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ic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F35B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ungent, peppery, mustard, ethereal, garlic, onion, </w:t>
            </w:r>
          </w:p>
        </w:tc>
      </w:tr>
      <w:tr w:rsidR="001017BF" w:rsidRPr="00E562A7" w14:paraId="10D8D6F0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A5A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,3-Pentanedi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9C8B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tter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7623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ngent, sweet, buttery, creamy, nutty, cheesy</w:t>
            </w:r>
          </w:p>
        </w:tc>
      </w:tr>
      <w:tr w:rsidR="001017BF" w:rsidRPr="00E562A7" w14:paraId="66B6B158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DD5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Octan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8183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arth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3F1B" w14:textId="41E423F9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arthy, weedy, natural, woody, herbal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apy, floral, musty, cheesy</w:t>
            </w:r>
          </w:p>
        </w:tc>
      </w:tr>
      <w:tr w:rsidR="001017BF" w:rsidRPr="001017BF" w14:paraId="70A34476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6233" w14:textId="20265097" w:rsidR="001017BF" w:rsidRPr="001017BF" w:rsidRDefault="001017BF" w:rsidP="00E1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nzene, ethen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136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lsamic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67C8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weet, balsamic, floral, plastic</w:t>
            </w:r>
          </w:p>
        </w:tc>
      </w:tr>
      <w:tr w:rsidR="001017BF" w:rsidRPr="00E562A7" w14:paraId="716C4396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56C8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5-Hepten-2-one, 6-methy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107F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itrus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9CE" w14:textId="6844EF75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itrus, green, musty, lemongrass, apple, creamy, cheesy, banana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eet, fruity</w:t>
            </w:r>
          </w:p>
        </w:tc>
      </w:tr>
      <w:tr w:rsidR="001017BF" w:rsidRPr="001017BF" w14:paraId="1792D4A7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614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Hexenal,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F62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7E95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ink bug, bitter, almond</w:t>
            </w:r>
          </w:p>
        </w:tc>
      </w:tr>
      <w:tr w:rsidR="001017BF" w:rsidRPr="001017BF" w14:paraId="67D97BCC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B8D2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Penten-1-ol,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C4C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CAC3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, plastic, rubber</w:t>
            </w:r>
          </w:p>
        </w:tc>
      </w:tr>
      <w:tr w:rsidR="001017BF" w:rsidRPr="001017BF" w14:paraId="1FD71F37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CC0" w14:textId="78EE84C6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,4-Heptadienal,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,Z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AD8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A0B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ied, fatty, nutty</w:t>
            </w:r>
          </w:p>
        </w:tc>
      </w:tr>
      <w:tr w:rsidR="001017BF" w:rsidRPr="00E562A7" w14:paraId="7B56967E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4F1" w14:textId="71688A8D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,5-Octadien-2-one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,E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A1BA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1DAE" w14:textId="37A339D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, green, grassy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ody, mushroom, hay, fresh</w:t>
            </w:r>
          </w:p>
        </w:tc>
      </w:tr>
      <w:tr w:rsidR="001017BF" w:rsidRPr="00E562A7" w14:paraId="37AD196E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6179" w14:textId="52982F58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yclohexanone, 2,2,6-trim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48FB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ujonic</w:t>
            </w:r>
            <w:proofErr w:type="spellEnd"/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9FD8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ngent, labdanum, honey, cistus, camphoreous</w:t>
            </w:r>
          </w:p>
        </w:tc>
      </w:tr>
      <w:tr w:rsidR="001017BF" w:rsidRPr="00E562A7" w14:paraId="12E8C5D0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6376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Heptan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58D1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es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78D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, spicy, creamy, ketonic, sweet, herbal, coconut, woody, cheese, green, banana</w:t>
            </w:r>
          </w:p>
        </w:tc>
      </w:tr>
      <w:tr w:rsidR="001017BF" w:rsidRPr="00E562A7" w14:paraId="2758D490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8C7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-Pentano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44DB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rmented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3FA0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ngent, fermented, bready, yeasty, fusel, winey, solvent-like</w:t>
            </w:r>
          </w:p>
        </w:tc>
      </w:tr>
      <w:tr w:rsidR="001017BF" w:rsidRPr="001017BF" w14:paraId="3483FE83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079" w14:textId="335D2101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uran, 2-m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B25D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ocolat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5A4C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, acetone, chocolate</w:t>
            </w:r>
          </w:p>
        </w:tc>
      </w:tr>
      <w:tr w:rsidR="001017BF" w:rsidRPr="00E562A7" w14:paraId="398B29D4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A674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sophor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9930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ood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B99A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oling, woody, sweet, green, fruity, camphoreous, leathery, musty, cedarwood, tobacco</w:t>
            </w:r>
          </w:p>
        </w:tc>
      </w:tr>
      <w:tr w:rsidR="001017BF" w:rsidRPr="001017BF" w14:paraId="1A99A87C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7E89" w14:textId="16C7FBA2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Pentenal, 2-m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236A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495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ungent, fruity, juicy, ripe, </w:t>
            </w:r>
          </w:p>
        </w:tc>
      </w:tr>
      <w:tr w:rsidR="001017BF" w:rsidRPr="00E562A7" w14:paraId="682EEE08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65F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Hexen-1-ol,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Z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2C4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78F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lnut, medicinal, green, leaf, green bean, soapy, narcissus, whiskey</w:t>
            </w:r>
          </w:p>
        </w:tc>
      </w:tr>
      <w:tr w:rsidR="001017BF" w:rsidRPr="00E562A7" w14:paraId="1B0BD267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94E0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yrazine-2,6-dimeth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4BC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ocolat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161" w14:textId="0BEEBAE2" w:rsidR="001017BF" w:rsidRPr="001017BF" w:rsidRDefault="001017BF" w:rsidP="009D3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coa, roasted, nutty, meaty, roasted, meaty, coffee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asted nuts, fried potato</w:t>
            </w:r>
          </w:p>
        </w:tc>
      </w:tr>
      <w:tr w:rsidR="001017BF" w:rsidRPr="00E562A7" w14:paraId="2FAB4F77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7CEE" w14:textId="627F395B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Butanol, 3-m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8330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A246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sty, alcoholic, fusel, vegetable, cider cocoa, cheesy</w:t>
            </w:r>
          </w:p>
        </w:tc>
      </w:tr>
      <w:tr w:rsidR="001017BF" w:rsidRPr="00E562A7" w14:paraId="24D5F525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1C5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-Butano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EBA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rmented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2F71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usel, oily, sweet, balsamic, whiskey</w:t>
            </w:r>
          </w:p>
        </w:tc>
      </w:tr>
      <w:tr w:rsidR="001017BF" w:rsidRPr="00E562A7" w14:paraId="46A11331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FEB" w14:textId="45C8476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Butenal, 2-m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EC0B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B62" w14:textId="53AFE1EC" w:rsidR="001017BF" w:rsidRPr="001017BF" w:rsidRDefault="001017BF" w:rsidP="009D3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ngent, green, ethereal, nutty,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</w:tr>
      <w:tr w:rsidR="001017BF" w:rsidRPr="00E562A7" w14:paraId="2AA0F0C2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A8E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tanoic acid, 3-meth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B58F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es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3632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ur, sweaty, cheesy, tropical, cheesy, dairy, acidic, pungent, fruity ripe, fatty</w:t>
            </w:r>
          </w:p>
        </w:tc>
      </w:tr>
      <w:tr w:rsidR="001017BF" w:rsidRPr="00E562A7" w14:paraId="395F888E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1F16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Penten-1-ol,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Z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7C51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380" w14:textId="7E60E35F" w:rsidR="001017BF" w:rsidRPr="001017BF" w:rsidRDefault="009D31B6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, phenolic, ethereal, 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tallic, cherry, narcissus, fruity</w:t>
            </w:r>
          </w:p>
        </w:tc>
      </w:tr>
      <w:tr w:rsidR="001017BF" w:rsidRPr="00E562A7" w14:paraId="512EC01C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E5F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nzaldehy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A3BD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393E" w14:textId="60843868" w:rsidR="001017BF" w:rsidRPr="001017BF" w:rsidRDefault="001017BF" w:rsidP="009D3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harp, sweet, bitter, almond, cherry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tter almond, woody, burnt</w:t>
            </w:r>
          </w:p>
        </w:tc>
      </w:tr>
      <w:tr w:rsidR="001017BF" w:rsidRPr="00E562A7" w14:paraId="196CAB5A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20B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Pentenal, (</w:t>
            </w:r>
            <w:r w:rsidRPr="00E15D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7ABD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E16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ngent, green, fruity, apple, orange, tomato</w:t>
            </w:r>
          </w:p>
        </w:tc>
      </w:tr>
      <w:tr w:rsidR="001017BF" w:rsidRPr="001017BF" w14:paraId="4C962549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4880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-Penten-2-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482B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623A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etone, fruity, phenolic, fishy</w:t>
            </w:r>
          </w:p>
        </w:tc>
      </w:tr>
      <w:tr w:rsidR="001017BF" w:rsidRPr="00E562A7" w14:paraId="1A8664C5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2FAC" w14:textId="46653F14" w:rsidR="001017BF" w:rsidRPr="001017BF" w:rsidRDefault="001017BF" w:rsidP="00E1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-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ten-3-o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E46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D2B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ngent, horseradish-like, green vegetable, tropical fruity nuances</w:t>
            </w:r>
          </w:p>
        </w:tc>
      </w:tr>
      <w:tr w:rsidR="001017BF" w:rsidRPr="00E562A7" w14:paraId="4D6E0FF3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8B3F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thyl acet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3C5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7C23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, solvent, fruity, winey, cognac, rummy</w:t>
            </w:r>
          </w:p>
        </w:tc>
      </w:tr>
      <w:tr w:rsidR="001017BF" w:rsidRPr="00E562A7" w14:paraId="31EDEE28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B0D3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yrazine, 2,5-dimeth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5670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ocolat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BA9D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coa, roasted, nutty, beefy, roasted, beefy, woody, grassy, </w:t>
            </w:r>
          </w:p>
        </w:tc>
      </w:tr>
      <w:tr w:rsidR="001017BF" w:rsidRPr="001017BF" w14:paraId="4ABAB753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3533" w14:textId="3531CF4A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nzene, ethyl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8FA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3D34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, floral, sweet</w:t>
            </w:r>
          </w:p>
        </w:tc>
      </w:tr>
      <w:tr w:rsidR="001017BF" w:rsidRPr="00E562A7" w14:paraId="2AA6B5C7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D745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ntan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766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rmented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BC7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rmented, bready, fruity, nutty, berry</w:t>
            </w:r>
          </w:p>
        </w:tc>
      </w:tr>
      <w:tr w:rsidR="001017BF" w:rsidRPr="001017BF" w14:paraId="526B0F4B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6DE1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cta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41BA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asolin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797A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017BF" w:rsidRPr="001017BF" w14:paraId="19BB6081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7F25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a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928B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asolin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D21C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017BF" w:rsidRPr="001017BF" w14:paraId="2BB683CF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0A8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ca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34EC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1E0D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017BF" w:rsidRPr="001017BF" w14:paraId="44471002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60B0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ndeca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42A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B9E3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017BF" w:rsidRPr="00E562A7" w14:paraId="343D4F03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EEB2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yrazine, meth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17ED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ut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347" w14:textId="4C68A5DC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utty, cocoa, roasted, chocolate, musty, peanut green, earthy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shy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tty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niacal</w:t>
            </w:r>
            <w:proofErr w:type="spellEnd"/>
          </w:p>
        </w:tc>
      </w:tr>
      <w:tr w:rsidR="001017BF" w:rsidRPr="00E562A7" w14:paraId="17947C49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0639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Butan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9446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F38F" w14:textId="65AFC71B" w:rsidR="001017BF" w:rsidRPr="001017BF" w:rsidRDefault="009D31B6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cetone, ethereal, fruity, 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ereal, cheese, chemical</w:t>
            </w:r>
          </w:p>
        </w:tc>
      </w:tr>
      <w:tr w:rsidR="001017BF" w:rsidRPr="00E562A7" w14:paraId="6F205B78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AD00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Propan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07C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lvent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376" w14:textId="25A13C6C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lvent, ethereal, apple, pear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glue, fruity</w:t>
            </w:r>
          </w:p>
        </w:tc>
      </w:tr>
      <w:tr w:rsidR="001017BF" w:rsidRPr="001017BF" w14:paraId="21D1B34B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F01F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pta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3E6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there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41D6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weet, ethereal</w:t>
            </w:r>
          </w:p>
        </w:tc>
      </w:tr>
      <w:tr w:rsidR="001017BF" w:rsidRPr="00E562A7" w14:paraId="24E49BF3" w14:textId="77777777" w:rsidTr="001017B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042A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Pentan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069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4BFB" w14:textId="23763D03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weet, fruity, ethereal, winey, banana, woody, fermented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eet, fruity, </w:t>
            </w:r>
          </w:p>
        </w:tc>
      </w:tr>
      <w:tr w:rsidR="001017BF" w:rsidRPr="00E562A7" w14:paraId="15676F0F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2DB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franal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3A3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rbal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733C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, herbal, phenolic, metallic, spicy, rosemary, tobacco, woody, camphoreous, powdery</w:t>
            </w:r>
          </w:p>
        </w:tc>
      </w:tr>
      <w:tr w:rsidR="001017BF" w:rsidRPr="00E562A7" w14:paraId="47AA2F76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5702" w14:textId="003DDCF0" w:rsidR="001017BF" w:rsidRPr="001017BF" w:rsidRDefault="001017BF" w:rsidP="00E15D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nth</w:t>
            </w:r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l</w:t>
            </w:r>
            <w:proofErr w:type="spellEnd"/>
            <w:r w:rsidR="00E15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cet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949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ntholic</w:t>
            </w:r>
            <w:proofErr w:type="spellEnd"/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BC06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a, cooling, minty, fruity, berry</w:t>
            </w:r>
          </w:p>
        </w:tc>
      </w:tr>
      <w:tr w:rsidR="001017BF" w:rsidRPr="00E562A7" w14:paraId="474C0F64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9051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-Octen-2-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415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arth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8F9B" w14:textId="14C8D8C6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arthy, spicy, herbal, sweet, mushroom, hay, blueberry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fatty, spicy</w:t>
            </w:r>
          </w:p>
        </w:tc>
      </w:tr>
      <w:tr w:rsidR="001017BF" w:rsidRPr="001017BF" w14:paraId="4D22F94F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4040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,5-Octadien-2-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B7AE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5A6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, fatty, mushroom</w:t>
            </w:r>
          </w:p>
        </w:tc>
      </w:tr>
      <w:tr w:rsidR="001017BF" w:rsidRPr="00E562A7" w14:paraId="79041115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3AE4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-Oxoisophor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2BF2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sty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CB11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sty, woody, sweet, tea, leafy, tobacco</w:t>
            </w:r>
          </w:p>
        </w:tc>
      </w:tr>
      <w:tr w:rsidR="001017BF" w:rsidRPr="001017BF" w14:paraId="36FB5AD0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3E87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yridine, 2-ethyl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A1A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BEBE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n, grassy</w:t>
            </w:r>
          </w:p>
        </w:tc>
      </w:tr>
      <w:tr w:rsidR="001017BF" w:rsidRPr="001017BF" w14:paraId="12BEA5B8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498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methyl sulfoxi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C8C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liaceous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C530" w14:textId="074B455C" w:rsidR="001017BF" w:rsidRPr="001017BF" w:rsidRDefault="009D31B6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ty, oily, </w:t>
            </w:r>
            <w:r w:rsidR="001017BF"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arlic, mushroom</w:t>
            </w:r>
          </w:p>
        </w:tc>
      </w:tr>
      <w:tr w:rsidR="001017BF" w:rsidRPr="001017BF" w14:paraId="365C7628" w14:textId="77777777" w:rsidTr="001017B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512C" w14:textId="77777777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methyl sulf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9D9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3A89" w14:textId="0A0F6CA4" w:rsidR="001017BF" w:rsidRPr="001017BF" w:rsidRDefault="001017BF" w:rsidP="009D3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</w:t>
            </w:r>
            <w:r w:rsidR="009D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ous, burnt</w:t>
            </w:r>
          </w:p>
        </w:tc>
      </w:tr>
      <w:tr w:rsidR="001017BF" w:rsidRPr="00E562A7" w14:paraId="772F0F9A" w14:textId="77777777" w:rsidTr="001017BF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B4F3" w14:textId="1346624C" w:rsidR="001017BF" w:rsidRPr="001017BF" w:rsidRDefault="001017BF" w:rsidP="001017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β-Ionone, 5,6-epoxy</w:t>
            </w:r>
            <w:r w:rsidR="00F73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8EA4" w14:textId="77777777" w:rsidR="001017BF" w:rsidRPr="001017BF" w:rsidRDefault="001017BF" w:rsidP="00101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</w:t>
            </w:r>
          </w:p>
        </w:tc>
        <w:tc>
          <w:tcPr>
            <w:tcW w:w="5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048B" w14:textId="77777777" w:rsidR="001017BF" w:rsidRPr="001017BF" w:rsidRDefault="001017BF" w:rsidP="0010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1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ity, sweet, berry, woody, powdery, violet</w:t>
            </w:r>
          </w:p>
        </w:tc>
      </w:tr>
    </w:tbl>
    <w:p w14:paraId="63766F3E" w14:textId="77777777" w:rsidR="00A96D13" w:rsidRPr="00413EC1" w:rsidRDefault="001017BF" w:rsidP="00EE5F9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EC1">
        <w:rPr>
          <w:rFonts w:ascii="Times New Roman" w:hAnsi="Times New Roman" w:cs="Times New Roman"/>
          <w:sz w:val="24"/>
          <w:szCs w:val="24"/>
          <w:lang w:val="en-GB"/>
        </w:rPr>
        <w:t xml:space="preserve">† All descriptors and odour types were obtained from </w:t>
      </w:r>
      <w:r w:rsidR="00E562A7">
        <w:fldChar w:fldCharType="begin"/>
      </w:r>
      <w:r w:rsidR="00E562A7" w:rsidRPr="00E562A7">
        <w:rPr>
          <w:lang w:val="en-US"/>
        </w:rPr>
        <w:instrText xml:space="preserve"> HYPERLINK "http://www.thegoodscentscompany.com/" </w:instrText>
      </w:r>
      <w:r w:rsidR="00E562A7">
        <w:fldChar w:fldCharType="separate"/>
      </w:r>
      <w:r w:rsidRPr="00413EC1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shd w:val="clear" w:color="auto" w:fill="FFFFFF"/>
          <w:lang w:val="en-GB"/>
        </w:rPr>
        <w:t>http://www.thegoodscentscompany.com/</w:t>
      </w:r>
      <w:r w:rsidR="00E562A7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shd w:val="clear" w:color="auto" w:fill="FFFFFF"/>
          <w:lang w:val="en-GB"/>
        </w:rPr>
        <w:fldChar w:fldCharType="end"/>
      </w:r>
      <w:r w:rsidRPr="00413EC1">
        <w:rPr>
          <w:rFonts w:ascii="Times New Roman" w:hAnsi="Times New Roman" w:cs="Times New Roman"/>
          <w:sz w:val="24"/>
          <w:szCs w:val="24"/>
          <w:lang w:val="en-GB"/>
        </w:rPr>
        <w:t xml:space="preserve">, except descriptors labelled with an * witch were obtained from </w:t>
      </w:r>
      <w:proofErr w:type="spellStart"/>
      <w:r w:rsidRPr="00413EC1">
        <w:rPr>
          <w:rFonts w:ascii="Times New Roman" w:hAnsi="Times New Roman" w:cs="Times New Roman"/>
          <w:sz w:val="24"/>
          <w:szCs w:val="24"/>
          <w:lang w:val="en-GB"/>
        </w:rPr>
        <w:t>Giri</w:t>
      </w:r>
      <w:proofErr w:type="spellEnd"/>
      <w:r w:rsidRPr="00413EC1">
        <w:rPr>
          <w:rFonts w:ascii="Times New Roman" w:hAnsi="Times New Roman" w:cs="Times New Roman"/>
          <w:sz w:val="24"/>
          <w:szCs w:val="24"/>
          <w:lang w:val="en-GB"/>
        </w:rPr>
        <w:t xml:space="preserve"> et al. (2010).</w:t>
      </w:r>
    </w:p>
    <w:p w14:paraId="519697BB" w14:textId="77777777" w:rsidR="00EE5F93" w:rsidRDefault="00EE5F93" w:rsidP="00EE5F93">
      <w:pPr>
        <w:jc w:val="both"/>
        <w:rPr>
          <w:rFonts w:ascii="Times New Roman" w:hAnsi="Times New Roman" w:cs="Times New Roman"/>
          <w:lang w:val="en-GB"/>
        </w:rPr>
      </w:pPr>
    </w:p>
    <w:p w14:paraId="1947C497" w14:textId="77777777" w:rsidR="00EE5F93" w:rsidRDefault="00EE5F93" w:rsidP="00EE5F93">
      <w:pPr>
        <w:jc w:val="both"/>
        <w:rPr>
          <w:rFonts w:ascii="Times New Roman" w:hAnsi="Times New Roman" w:cs="Times New Roman"/>
          <w:lang w:val="en-GB"/>
        </w:rPr>
      </w:pPr>
    </w:p>
    <w:p w14:paraId="714D9EA8" w14:textId="77777777" w:rsidR="00EE5F93" w:rsidRDefault="00EE5F93" w:rsidP="00EE5F93">
      <w:pPr>
        <w:jc w:val="both"/>
        <w:rPr>
          <w:rFonts w:ascii="Times New Roman" w:hAnsi="Times New Roman" w:cs="Times New Roman"/>
          <w:lang w:val="en-GB"/>
        </w:rPr>
      </w:pPr>
    </w:p>
    <w:p w14:paraId="49CC9003" w14:textId="77777777" w:rsidR="00EE5F93" w:rsidRPr="00EE5F93" w:rsidRDefault="00EE5F93" w:rsidP="00EE5F93">
      <w:pPr>
        <w:jc w:val="both"/>
        <w:rPr>
          <w:rFonts w:ascii="Times New Roman" w:hAnsi="Times New Roman" w:cs="Times New Roman"/>
          <w:lang w:val="en-GB"/>
        </w:rPr>
        <w:sectPr w:rsidR="00EE5F93" w:rsidRPr="00EE5F93" w:rsidSect="00413EC1">
          <w:pgSz w:w="11906" w:h="16838"/>
          <w:pgMar w:top="1417" w:right="849" w:bottom="1417" w:left="1701" w:header="708" w:footer="708" w:gutter="0"/>
          <w:cols w:space="708"/>
          <w:docGrid w:linePitch="360"/>
        </w:sectPr>
      </w:pPr>
    </w:p>
    <w:p w14:paraId="47BD9C08" w14:textId="5D733602" w:rsidR="00EE5F93" w:rsidRPr="00C661CA" w:rsidRDefault="00EE5F93" w:rsidP="00EE5F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413EC1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="00BD1B99">
        <w:rPr>
          <w:rFonts w:ascii="Times New Roman" w:hAnsi="Times New Roman" w:cs="Times New Roman"/>
          <w:b/>
          <w:bCs/>
          <w:sz w:val="24"/>
          <w:szCs w:val="24"/>
          <w:lang w:val="en-GB"/>
        </w:rPr>
        <w:t>at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661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hemicals for volatile analysis </w:t>
      </w:r>
    </w:p>
    <w:p w14:paraId="5017A9AF" w14:textId="27B79A90" w:rsidR="00EE5F93" w:rsidRDefault="00EE5F93" w:rsidP="00EE5F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C661CA">
        <w:rPr>
          <w:rFonts w:ascii="Times New Roman" w:hAnsi="Times New Roman" w:cs="Times New Roman"/>
          <w:sz w:val="24"/>
          <w:szCs w:val="24"/>
          <w:lang w:val="en-GB"/>
        </w:rPr>
        <w:t xml:space="preserve">hemicals 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were supplied by Sigma-Aldrich (Madrid, Spain):</w:t>
      </w:r>
      <w:r w:rsidR="00F7315E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proofErr w:type="spellStart"/>
      <w:r w:rsidRPr="00C661CA">
        <w:rPr>
          <w:rFonts w:ascii="Times New Roman" w:hAnsi="Times New Roman" w:cs="Times New Roman"/>
          <w:sz w:val="24"/>
          <w:szCs w:val="24"/>
          <w:lang w:val="en-US"/>
        </w:rPr>
        <w:t>yclohexanone</w:t>
      </w:r>
      <w:proofErr w:type="spellEnd"/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 (≥ 99.5 %), </w:t>
      </w:r>
      <w:r w:rsidRPr="00C661CA">
        <w:rPr>
          <w:rFonts w:ascii="Times New Roman" w:hAnsi="Times New Roman" w:cs="Times New Roman"/>
          <w:sz w:val="24"/>
          <w:szCs w:val="24"/>
          <w:lang w:val="en-GB"/>
        </w:rPr>
        <w:t xml:space="preserve">n-hexane 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(≥ 95 %), 1-butanol (99.9%) 1-penten-3-ol (99 %), 2-butanol, 3-methyl- (≥ 99 %), 1-pentanol (≥ 99 %), 1-hexanol, (98%), 1-octen-3-ol (98 %),</w:t>
      </w:r>
      <w:r w:rsidRPr="00C661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butanal (97 %), butanal, 3-methyl- (97 %), </w:t>
      </w:r>
      <w:proofErr w:type="spellStart"/>
      <w:r w:rsidRPr="00C661CA">
        <w:rPr>
          <w:rFonts w:ascii="Times New Roman" w:hAnsi="Times New Roman" w:cs="Times New Roman"/>
          <w:sz w:val="24"/>
          <w:szCs w:val="24"/>
          <w:lang w:val="en-US"/>
        </w:rPr>
        <w:t>propanal</w:t>
      </w:r>
      <w:proofErr w:type="spellEnd"/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 (97 %), </w:t>
      </w:r>
      <w:proofErr w:type="spellStart"/>
      <w:r w:rsidRPr="00C661CA">
        <w:rPr>
          <w:rFonts w:ascii="Times New Roman" w:hAnsi="Times New Roman" w:cs="Times New Roman"/>
          <w:sz w:val="24"/>
          <w:szCs w:val="24"/>
          <w:lang w:val="en-US"/>
        </w:rPr>
        <w:t>propanal</w:t>
      </w:r>
      <w:proofErr w:type="spellEnd"/>
      <w:r w:rsidRPr="00C661CA">
        <w:rPr>
          <w:rFonts w:ascii="Times New Roman" w:hAnsi="Times New Roman" w:cs="Times New Roman"/>
          <w:sz w:val="24"/>
          <w:szCs w:val="24"/>
          <w:lang w:val="en-US"/>
        </w:rPr>
        <w:t>, 2-methyl- (≥ 99%), hexanal (98 %), heptanal (≥ 95 %), 2-hexenal, (</w:t>
      </w:r>
      <w:r w:rsidRPr="00C661CA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)- (≥ 9</w:t>
      </w:r>
      <w:r w:rsidR="00413EC1">
        <w:rPr>
          <w:rFonts w:ascii="Times New Roman" w:hAnsi="Times New Roman" w:cs="Times New Roman"/>
          <w:sz w:val="24"/>
          <w:szCs w:val="24"/>
          <w:lang w:val="en-US"/>
        </w:rPr>
        <w:t>5 %), benzaldehyde (≥ 98 %), β-</w:t>
      </w:r>
      <w:proofErr w:type="spellStart"/>
      <w:r w:rsidRPr="00C661CA">
        <w:rPr>
          <w:rFonts w:ascii="Times New Roman" w:hAnsi="Times New Roman" w:cs="Times New Roman"/>
          <w:sz w:val="24"/>
          <w:szCs w:val="24"/>
          <w:lang w:val="en-US"/>
        </w:rPr>
        <w:t>cyclocitral</w:t>
      </w:r>
      <w:proofErr w:type="spellEnd"/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 (90 %), </w:t>
      </w:r>
      <w:proofErr w:type="spellStart"/>
      <w:r w:rsidRPr="00C661CA">
        <w:rPr>
          <w:rFonts w:ascii="Times New Roman" w:hAnsi="Times New Roman" w:cs="Times New Roman"/>
          <w:sz w:val="24"/>
          <w:szCs w:val="24"/>
          <w:lang w:val="en-US"/>
        </w:rPr>
        <w:t>safranal</w:t>
      </w:r>
      <w:proofErr w:type="spellEnd"/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 (90 %), methyl acetate (≥ 99 %), ethyl acetate (≥ 99.5 %), furan, 2-methyl- (99 %), furan, 2-ethyl- (≥ 98 %), benzene, methyl- anhydrous (99.8 %), benzene, ethenyl- (certified reference material, 200 </w:t>
      </w:r>
      <w:proofErr w:type="spellStart"/>
      <w:r w:rsidRPr="00C661CA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/mL in methanol), heptane, 2,3-dimethyl- (98 %), 2,3-pentanedione (≥  96 %), 2-propanone (≥ 99.9 %), 2-butanone (≥ 99 %), 2-pentanone (99 %), 2-heptanone (≥ 99 %), 2-octanone (≥ 98 %), 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α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-ionone (95 %), 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-ionone (90 %), 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-ionone epoxide (90 %)</w:t>
      </w:r>
      <w:r w:rsidRPr="00C661C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661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yclotrisiloxane</w:t>
      </w:r>
      <w:proofErr w:type="spellEnd"/>
      <w:r w:rsidRPr="00C661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</w:t>
      </w:r>
      <w:proofErr w:type="spellStart"/>
      <w:r w:rsidRPr="00C661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examethyl</w:t>
      </w:r>
      <w:proofErr w:type="spellEnd"/>
      <w:r w:rsidRPr="00C661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 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(98 %), trichloromethane (≥ 99.8 %), dimethyl disulfide (≥ 98 %,), dimethyl sulfone (98 %), and saturated alkanes standard certified reference material (49452-u, C7-C40, 1000 µg/mL each component in 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-hexane). 2-Penten-1-ol, (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)- (&gt; 95 %), 2-penten-1-ol, (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)- (&gt;95 %), 2-hexen-1-ol, (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)- (&gt;93%), 2-pentenal, 2-methyl- (&gt; 97 %), 2,4-heptadienal, (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E,E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7315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 (&gt; 90 %), heptane, 2,4-dimethyl- (&gt; 98 %), cyclohexane, methyl- (&gt; 99 %), cyclohexane, 1,2-dimethyl- (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cis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 xml:space="preserve">- and </w:t>
      </w:r>
      <w:r w:rsidRPr="00F7315E">
        <w:rPr>
          <w:rFonts w:ascii="Times New Roman" w:hAnsi="Times New Roman" w:cs="Times New Roman"/>
          <w:i/>
          <w:sz w:val="24"/>
          <w:szCs w:val="24"/>
          <w:lang w:val="en-US"/>
        </w:rPr>
        <w:t>trans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- mixture, &gt; 98 %), cyclohexane, ethyl- (&gt; 98 %), 2-heptanone, 6-methyl- (&gt; 98 %), 3-octen-2-one (&gt; 96 %) and pyrazine, 2,6-dimethyl- (&gt; 98 %)</w:t>
      </w:r>
      <w:r w:rsidRPr="00C661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61CA">
        <w:rPr>
          <w:rFonts w:ascii="Times New Roman" w:hAnsi="Times New Roman" w:cs="Times New Roman"/>
          <w:sz w:val="24"/>
          <w:szCs w:val="24"/>
          <w:lang w:val="en-US"/>
        </w:rPr>
        <w:t>were supplied by TCI Europe Chemicals (</w:t>
      </w:r>
      <w:proofErr w:type="spellStart"/>
      <w:r w:rsidRPr="00C661CA">
        <w:rPr>
          <w:rFonts w:ascii="Times New Roman" w:hAnsi="Times New Roman" w:cs="Times New Roman"/>
          <w:sz w:val="24"/>
          <w:szCs w:val="24"/>
          <w:lang w:val="en-US"/>
        </w:rPr>
        <w:t>Zwijndrecht</w:t>
      </w:r>
      <w:proofErr w:type="spellEnd"/>
      <w:r w:rsidRPr="00C661CA">
        <w:rPr>
          <w:rFonts w:ascii="Times New Roman" w:hAnsi="Times New Roman" w:cs="Times New Roman"/>
          <w:sz w:val="24"/>
          <w:szCs w:val="24"/>
          <w:lang w:val="en-US"/>
        </w:rPr>
        <w:t>, Belgium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D5830E" w14:textId="77777777" w:rsidR="00EE5F93" w:rsidRDefault="00EE5F93" w:rsidP="00EE5F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E5F93" w:rsidSect="00EE5F9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81179D1" w14:textId="0CCCD8C4" w:rsidR="00EE5F93" w:rsidRPr="00ED5314" w:rsidRDefault="00EE5F93" w:rsidP="00EE5F9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D531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S1.</w:t>
      </w:r>
      <w:r w:rsidRPr="00ED5314">
        <w:rPr>
          <w:rFonts w:ascii="Times New Roman" w:hAnsi="Times New Roman" w:cs="Times New Roman"/>
          <w:sz w:val="24"/>
          <w:szCs w:val="24"/>
          <w:lang w:val="en-GB"/>
        </w:rPr>
        <w:t xml:space="preserve"> Raw </w:t>
      </w:r>
      <w:r w:rsidR="00413EC1">
        <w:rPr>
          <w:rFonts w:ascii="Times New Roman" w:hAnsi="Times New Roman" w:cs="Times New Roman"/>
          <w:sz w:val="24"/>
          <w:szCs w:val="24"/>
          <w:lang w:val="en-GB"/>
        </w:rPr>
        <w:t xml:space="preserve">gas chromatography-mass spectrometry </w:t>
      </w:r>
      <w:r w:rsidRPr="00ED5314">
        <w:rPr>
          <w:rFonts w:ascii="Times New Roman" w:hAnsi="Times New Roman" w:cs="Times New Roman"/>
          <w:sz w:val="24"/>
          <w:szCs w:val="24"/>
          <w:lang w:val="en-GB"/>
        </w:rPr>
        <w:t>chromatogram</w:t>
      </w:r>
      <w:r w:rsidR="00ED531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D5314">
        <w:rPr>
          <w:rFonts w:ascii="Times New Roman" w:hAnsi="Times New Roman" w:cs="Times New Roman"/>
          <w:sz w:val="24"/>
          <w:szCs w:val="24"/>
          <w:lang w:val="en-GB"/>
        </w:rPr>
        <w:t xml:space="preserve"> of the selected </w:t>
      </w:r>
      <w:r w:rsidR="00413EC1">
        <w:rPr>
          <w:rFonts w:ascii="Times New Roman" w:hAnsi="Times New Roman" w:cs="Times New Roman"/>
          <w:sz w:val="24"/>
          <w:szCs w:val="24"/>
          <w:lang w:val="en-GB"/>
        </w:rPr>
        <w:t xml:space="preserve">microalgae and cyanobacteria </w:t>
      </w:r>
      <w:r w:rsidRPr="00ED5314">
        <w:rPr>
          <w:rFonts w:ascii="Times New Roman" w:hAnsi="Times New Roman" w:cs="Times New Roman"/>
          <w:sz w:val="24"/>
          <w:szCs w:val="24"/>
          <w:lang w:val="en-GB"/>
        </w:rPr>
        <w:t>strains</w:t>
      </w:r>
      <w:r w:rsidR="00413EC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Isochrysis</w:t>
      </w:r>
      <w:proofErr w:type="spellEnd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galbana</w:t>
      </w:r>
      <w:proofErr w:type="spellEnd"/>
      <w:r w:rsidR="00413EC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413EC1" w:rsidRPr="00413EC1">
        <w:rPr>
          <w:rFonts w:ascii="Times New Roman" w:hAnsi="Times New Roman" w:cs="Times New Roman"/>
          <w:iCs/>
          <w:sz w:val="24"/>
          <w:szCs w:val="24"/>
          <w:lang w:val="en-GB"/>
        </w:rPr>
        <w:t>(a)</w:t>
      </w:r>
      <w:r w:rsidRPr="00413EC1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="00413EC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Nannochloropsis</w:t>
      </w:r>
      <w:proofErr w:type="spellEnd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gaditana</w:t>
      </w:r>
      <w:proofErr w:type="spellEnd"/>
      <w:r w:rsidR="00413EC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413EC1" w:rsidRPr="00413EC1">
        <w:rPr>
          <w:rFonts w:ascii="Times New Roman" w:hAnsi="Times New Roman" w:cs="Times New Roman"/>
          <w:iCs/>
          <w:sz w:val="24"/>
          <w:szCs w:val="24"/>
          <w:lang w:val="en-GB"/>
        </w:rPr>
        <w:t>(b)</w:t>
      </w:r>
      <w:r w:rsidRPr="00413EC1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Tetraselmis</w:t>
      </w:r>
      <w:proofErr w:type="spellEnd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p.</w:t>
      </w:r>
      <w:r w:rsidR="00413EC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c),</w:t>
      </w:r>
      <w:r w:rsidRPr="00ED53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Scenedesmus</w:t>
      </w:r>
      <w:proofErr w:type="spellEnd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almeriensis</w:t>
      </w:r>
      <w:proofErr w:type="spellEnd"/>
      <w:r w:rsidR="00413EC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413EC1">
        <w:rPr>
          <w:rFonts w:ascii="Times New Roman" w:hAnsi="Times New Roman" w:cs="Times New Roman"/>
          <w:iCs/>
          <w:sz w:val="24"/>
          <w:szCs w:val="24"/>
          <w:lang w:val="en-GB"/>
        </w:rPr>
        <w:t>(d)</w:t>
      </w:r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="00413EC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Chlorella vulgaris</w:t>
      </w:r>
      <w:r w:rsidR="00413EC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413EC1" w:rsidRPr="00413EC1">
        <w:rPr>
          <w:rFonts w:ascii="Times New Roman" w:hAnsi="Times New Roman" w:cs="Times New Roman"/>
          <w:iCs/>
          <w:sz w:val="24"/>
          <w:szCs w:val="24"/>
          <w:lang w:val="en-GB"/>
        </w:rPr>
        <w:t>(e)</w:t>
      </w:r>
      <w:r w:rsidRPr="00413EC1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Synechococcus</w:t>
      </w:r>
      <w:proofErr w:type="spellEnd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ED5314">
        <w:rPr>
          <w:rFonts w:ascii="Times New Roman" w:hAnsi="Times New Roman" w:cs="Times New Roman"/>
          <w:sz w:val="24"/>
          <w:szCs w:val="24"/>
          <w:lang w:val="en-GB"/>
        </w:rPr>
        <w:t>sp.</w:t>
      </w:r>
      <w:r w:rsidR="00413EC1">
        <w:rPr>
          <w:rFonts w:ascii="Times New Roman" w:hAnsi="Times New Roman" w:cs="Times New Roman"/>
          <w:sz w:val="24"/>
          <w:szCs w:val="24"/>
          <w:lang w:val="en-GB"/>
        </w:rPr>
        <w:t xml:space="preserve"> (f)</w:t>
      </w:r>
      <w:r w:rsidR="00ED531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Arthrospira</w:t>
      </w:r>
      <w:proofErr w:type="spellEnd"/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latensis</w:t>
      </w:r>
      <w:r w:rsidR="00413EC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413EC1">
        <w:rPr>
          <w:rFonts w:ascii="Times New Roman" w:hAnsi="Times New Roman" w:cs="Times New Roman"/>
          <w:iCs/>
          <w:sz w:val="24"/>
          <w:szCs w:val="24"/>
          <w:lang w:val="en-GB"/>
        </w:rPr>
        <w:t>(g)</w:t>
      </w:r>
      <w:r w:rsidRPr="00ED5314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ED53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5314">
        <w:rPr>
          <w:rFonts w:ascii="Times New Roman" w:hAnsi="Times New Roman" w:cs="Times New Roman"/>
          <w:sz w:val="24"/>
          <w:szCs w:val="24"/>
          <w:lang w:val="en-GB"/>
        </w:rPr>
        <w:t>Abundance in area arbitrary units. Time in minutes. Retention time of the internal standard, 25.50 min.</w:t>
      </w:r>
    </w:p>
    <w:p w14:paraId="117B1694" w14:textId="20A0B42B" w:rsidR="00EE5F93" w:rsidRPr="00413EC1" w:rsidRDefault="00413EC1" w:rsidP="00EE5F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E5F93" w:rsidRPr="00413EC1">
        <w:rPr>
          <w:rFonts w:ascii="Times New Roman" w:hAnsi="Times New Roman" w:cs="Times New Roman"/>
          <w:sz w:val="24"/>
          <w:szCs w:val="24"/>
          <w:lang w:val="en-US"/>
        </w:rPr>
        <w:t>a)</w:t>
      </w:r>
    </w:p>
    <w:p w14:paraId="3A1DE277" w14:textId="77777777" w:rsidR="00EE5F93" w:rsidRPr="00413EC1" w:rsidRDefault="00EE5F93" w:rsidP="00EE5F9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AD5662" wp14:editId="3AD7DC93">
            <wp:extent cx="8927869" cy="4307899"/>
            <wp:effectExtent l="0" t="0" r="698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425" t="19434" b="7976"/>
                    <a:stretch/>
                  </pic:blipFill>
                  <pic:spPr bwMode="auto">
                    <a:xfrm>
                      <a:off x="0" y="0"/>
                      <a:ext cx="8958243" cy="4322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85B9A3" w14:textId="77777777" w:rsidR="00EE5F93" w:rsidRPr="00413EC1" w:rsidRDefault="00EE5F93" w:rsidP="00EE5F93">
      <w:pPr>
        <w:rPr>
          <w:lang w:val="en-US"/>
        </w:rPr>
      </w:pPr>
    </w:p>
    <w:p w14:paraId="502F63DA" w14:textId="22CAD6A6" w:rsidR="00EE5F93" w:rsidRPr="00413EC1" w:rsidRDefault="00413EC1" w:rsidP="00EE5F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E5F93" w:rsidRPr="00413EC1">
        <w:rPr>
          <w:rFonts w:ascii="Times New Roman" w:hAnsi="Times New Roman" w:cs="Times New Roman"/>
          <w:sz w:val="24"/>
          <w:szCs w:val="24"/>
          <w:lang w:val="en-US"/>
        </w:rPr>
        <w:t>b)</w:t>
      </w:r>
    </w:p>
    <w:p w14:paraId="45168088" w14:textId="77777777" w:rsidR="00EE5F93" w:rsidRPr="00413EC1" w:rsidRDefault="00EE5F93" w:rsidP="00EE5F9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35B5A5" wp14:editId="55861DEF">
            <wp:extent cx="8977153" cy="43719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5145" t="18955" b="7538"/>
                    <a:stretch/>
                  </pic:blipFill>
                  <pic:spPr bwMode="auto">
                    <a:xfrm>
                      <a:off x="0" y="0"/>
                      <a:ext cx="9008676" cy="4387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DAF2F" w14:textId="77777777" w:rsidR="00EE5F93" w:rsidRPr="00413EC1" w:rsidRDefault="00EE5F93" w:rsidP="00EE5F93">
      <w:pPr>
        <w:rPr>
          <w:lang w:val="en-US"/>
        </w:rPr>
      </w:pPr>
    </w:p>
    <w:p w14:paraId="3E466661" w14:textId="77777777" w:rsidR="00EE5F93" w:rsidRPr="00413EC1" w:rsidRDefault="00EE5F93" w:rsidP="00EE5F93">
      <w:pPr>
        <w:rPr>
          <w:lang w:val="en-US"/>
        </w:rPr>
      </w:pPr>
    </w:p>
    <w:p w14:paraId="7EE9AB2F" w14:textId="1D3AE413" w:rsidR="00EE5F93" w:rsidRPr="00413EC1" w:rsidRDefault="00413EC1" w:rsidP="00EE5F93">
      <w:pPr>
        <w:rPr>
          <w:rFonts w:ascii="Times New Roman" w:hAnsi="Times New Roman" w:cs="Times New Roman"/>
          <w:noProof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E5F93" w:rsidRPr="00413EC1">
        <w:rPr>
          <w:rFonts w:ascii="Times New Roman" w:hAnsi="Times New Roman" w:cs="Times New Roman"/>
          <w:sz w:val="24"/>
          <w:szCs w:val="24"/>
          <w:lang w:val="en-US"/>
        </w:rPr>
        <w:t>c)</w:t>
      </w:r>
    </w:p>
    <w:p w14:paraId="655913B9" w14:textId="77777777" w:rsidR="00EE5F93" w:rsidRPr="00413EC1" w:rsidRDefault="00EE5F93" w:rsidP="00EE5F9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372CFF" wp14:editId="00C5FDF2">
            <wp:extent cx="8811490" cy="4265754"/>
            <wp:effectExtent l="0" t="0" r="0" b="190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5704" t="18956" b="8456"/>
                    <a:stretch/>
                  </pic:blipFill>
                  <pic:spPr bwMode="auto">
                    <a:xfrm>
                      <a:off x="0" y="0"/>
                      <a:ext cx="8838571" cy="4278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567E8B" w14:textId="1AA30A65" w:rsidR="00EE5F93" w:rsidRPr="00413EC1" w:rsidRDefault="00EE5F93" w:rsidP="00EE5F93">
      <w:pPr>
        <w:rPr>
          <w:lang w:val="en-US"/>
        </w:rPr>
      </w:pPr>
    </w:p>
    <w:p w14:paraId="7BD2910A" w14:textId="77777777" w:rsidR="00ED5314" w:rsidRPr="00413EC1" w:rsidRDefault="00ED5314" w:rsidP="00EE5F93">
      <w:pPr>
        <w:rPr>
          <w:lang w:val="en-US"/>
        </w:rPr>
      </w:pPr>
    </w:p>
    <w:p w14:paraId="02416847" w14:textId="40D005FD" w:rsidR="00EE5F93" w:rsidRPr="00413EC1" w:rsidRDefault="00413EC1" w:rsidP="00EE5F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E5F93" w:rsidRPr="00413EC1">
        <w:rPr>
          <w:rFonts w:ascii="Times New Roman" w:hAnsi="Times New Roman" w:cs="Times New Roman"/>
          <w:sz w:val="24"/>
          <w:szCs w:val="24"/>
          <w:lang w:val="en-US"/>
        </w:rPr>
        <w:t>d)</w:t>
      </w:r>
    </w:p>
    <w:p w14:paraId="224A0DBD" w14:textId="77777777" w:rsidR="00EE5F93" w:rsidRDefault="00EE5F93" w:rsidP="00EE5F93">
      <w:r>
        <w:rPr>
          <w:noProof/>
          <w:lang w:val="en-US"/>
        </w:rPr>
        <w:drawing>
          <wp:inline distT="0" distB="0" distL="0" distR="0" wp14:anchorId="46ABCF15" wp14:editId="48342BE0">
            <wp:extent cx="8936355" cy="4267664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5521" t="20020" b="8218"/>
                    <a:stretch/>
                  </pic:blipFill>
                  <pic:spPr bwMode="auto">
                    <a:xfrm>
                      <a:off x="0" y="0"/>
                      <a:ext cx="8938671" cy="4268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DCA02" w14:textId="77777777" w:rsidR="00EE5F93" w:rsidRDefault="00EE5F93" w:rsidP="00EE5F93"/>
    <w:p w14:paraId="5C3B57A3" w14:textId="77777777" w:rsidR="00EE5F93" w:rsidRDefault="00EE5F93" w:rsidP="00EE5F93"/>
    <w:p w14:paraId="6B9DE8CC" w14:textId="519BD42F" w:rsidR="00EE5F93" w:rsidRPr="00413EC1" w:rsidRDefault="00413EC1" w:rsidP="00EE5F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E5F93" w:rsidRPr="00413EC1">
        <w:rPr>
          <w:rFonts w:ascii="Times New Roman" w:hAnsi="Times New Roman" w:cs="Times New Roman"/>
          <w:sz w:val="24"/>
          <w:szCs w:val="24"/>
        </w:rPr>
        <w:t>e)</w:t>
      </w:r>
    </w:p>
    <w:p w14:paraId="23F8B91F" w14:textId="77777777" w:rsidR="00EE5F93" w:rsidRDefault="00EE5F93" w:rsidP="00EE5F93">
      <w:r>
        <w:rPr>
          <w:noProof/>
          <w:lang w:val="en-US"/>
        </w:rPr>
        <w:drawing>
          <wp:inline distT="0" distB="0" distL="0" distR="0" wp14:anchorId="14840E1D" wp14:editId="291E2AEE">
            <wp:extent cx="8971062" cy="4339243"/>
            <wp:effectExtent l="0" t="0" r="1905" b="444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4957" t="18956" b="7876"/>
                    <a:stretch/>
                  </pic:blipFill>
                  <pic:spPr bwMode="auto">
                    <a:xfrm>
                      <a:off x="0" y="0"/>
                      <a:ext cx="8987917" cy="4347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29A07" w14:textId="77777777" w:rsidR="00EE5F93" w:rsidRDefault="00EE5F93" w:rsidP="00EE5F93"/>
    <w:p w14:paraId="6B3BC81F" w14:textId="77777777" w:rsidR="00EE5F93" w:rsidRDefault="00EE5F93" w:rsidP="00EE5F93"/>
    <w:p w14:paraId="6F793556" w14:textId="77777777" w:rsidR="00EE5F93" w:rsidRDefault="00EE5F93" w:rsidP="00EE5F93"/>
    <w:p w14:paraId="1800099F" w14:textId="3D12121C" w:rsidR="00EE5F93" w:rsidRPr="00413EC1" w:rsidRDefault="00413EC1" w:rsidP="00EE5F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E5F93" w:rsidRPr="00413EC1">
        <w:rPr>
          <w:rFonts w:ascii="Times New Roman" w:hAnsi="Times New Roman" w:cs="Times New Roman"/>
          <w:sz w:val="24"/>
          <w:szCs w:val="24"/>
        </w:rPr>
        <w:t>f)</w:t>
      </w:r>
    </w:p>
    <w:p w14:paraId="547DE975" w14:textId="77777777" w:rsidR="00EE5F93" w:rsidRDefault="00EE5F93" w:rsidP="00EE5F93">
      <w:r>
        <w:rPr>
          <w:noProof/>
          <w:lang w:val="en-US"/>
        </w:rPr>
        <w:drawing>
          <wp:inline distT="0" distB="0" distL="0" distR="0" wp14:anchorId="0561AF60" wp14:editId="0F91B139">
            <wp:extent cx="8926268" cy="4212771"/>
            <wp:effectExtent l="0" t="0" r="8255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58514" t="32270" b="7095"/>
                    <a:stretch/>
                  </pic:blipFill>
                  <pic:spPr bwMode="auto">
                    <a:xfrm>
                      <a:off x="0" y="0"/>
                      <a:ext cx="8953068" cy="4225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21F64" w14:textId="77777777" w:rsidR="00EE5F93" w:rsidRDefault="00EE5F93" w:rsidP="00EE5F93"/>
    <w:p w14:paraId="1E2B4321" w14:textId="77777777" w:rsidR="00EE5F93" w:rsidRDefault="00EE5F93" w:rsidP="00EE5F93"/>
    <w:p w14:paraId="7CBB0FF1" w14:textId="2FCB7FF5" w:rsidR="00EE5F93" w:rsidRPr="00413EC1" w:rsidRDefault="00413EC1" w:rsidP="00EE5F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E5F93" w:rsidRPr="00413EC1">
        <w:rPr>
          <w:rFonts w:ascii="Times New Roman" w:hAnsi="Times New Roman" w:cs="Times New Roman"/>
          <w:sz w:val="24"/>
          <w:szCs w:val="24"/>
        </w:rPr>
        <w:t>g)</w:t>
      </w:r>
    </w:p>
    <w:p w14:paraId="2F5F9147" w14:textId="77777777" w:rsidR="00EE5F93" w:rsidRDefault="00EE5F93" w:rsidP="00EE5F93">
      <w:r>
        <w:rPr>
          <w:noProof/>
          <w:lang w:val="en-US"/>
        </w:rPr>
        <w:drawing>
          <wp:inline distT="0" distB="0" distL="0" distR="0" wp14:anchorId="634885C9" wp14:editId="7041650E">
            <wp:extent cx="8950516" cy="4389120"/>
            <wp:effectExtent l="0" t="0" r="3175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4958" t="18956" b="6867"/>
                    <a:stretch/>
                  </pic:blipFill>
                  <pic:spPr bwMode="auto">
                    <a:xfrm>
                      <a:off x="0" y="0"/>
                      <a:ext cx="8962730" cy="4395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52D09" w14:textId="77777777" w:rsidR="00A45C5E" w:rsidRPr="00EE5F93" w:rsidRDefault="00A45C5E">
      <w:pPr>
        <w:rPr>
          <w:lang w:val="en-US"/>
        </w:rPr>
      </w:pPr>
    </w:p>
    <w:sectPr w:rsidR="00A45C5E" w:rsidRPr="00EE5F93" w:rsidSect="00EE5F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D1C22"/>
    <w:multiLevelType w:val="hybridMultilevel"/>
    <w:tmpl w:val="0AE8C4C0"/>
    <w:lvl w:ilvl="0" w:tplc="721029C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373D4B"/>
    <w:multiLevelType w:val="hybridMultilevel"/>
    <w:tmpl w:val="34064454"/>
    <w:lvl w:ilvl="0" w:tplc="0DFA85F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F28"/>
    <w:rsid w:val="00005C63"/>
    <w:rsid w:val="00020A87"/>
    <w:rsid w:val="0002480B"/>
    <w:rsid w:val="00047686"/>
    <w:rsid w:val="00062123"/>
    <w:rsid w:val="00064B25"/>
    <w:rsid w:val="000666D0"/>
    <w:rsid w:val="00077934"/>
    <w:rsid w:val="00094DC8"/>
    <w:rsid w:val="000B527A"/>
    <w:rsid w:val="000C27E6"/>
    <w:rsid w:val="000C33DF"/>
    <w:rsid w:val="000C489E"/>
    <w:rsid w:val="000F781F"/>
    <w:rsid w:val="001017BF"/>
    <w:rsid w:val="001235F8"/>
    <w:rsid w:val="00126A1A"/>
    <w:rsid w:val="0013124B"/>
    <w:rsid w:val="00134F69"/>
    <w:rsid w:val="001352B5"/>
    <w:rsid w:val="00135C4C"/>
    <w:rsid w:val="00142136"/>
    <w:rsid w:val="00145A89"/>
    <w:rsid w:val="00154F09"/>
    <w:rsid w:val="00171CE9"/>
    <w:rsid w:val="00171D6C"/>
    <w:rsid w:val="00176646"/>
    <w:rsid w:val="00176F28"/>
    <w:rsid w:val="00182AF2"/>
    <w:rsid w:val="001A4158"/>
    <w:rsid w:val="001B5361"/>
    <w:rsid w:val="001D1207"/>
    <w:rsid w:val="001E5988"/>
    <w:rsid w:val="001E5A02"/>
    <w:rsid w:val="001E70D1"/>
    <w:rsid w:val="00201777"/>
    <w:rsid w:val="00202495"/>
    <w:rsid w:val="00204906"/>
    <w:rsid w:val="00216B38"/>
    <w:rsid w:val="002175F0"/>
    <w:rsid w:val="002452BC"/>
    <w:rsid w:val="00254EE5"/>
    <w:rsid w:val="002706D4"/>
    <w:rsid w:val="00285388"/>
    <w:rsid w:val="00287ADE"/>
    <w:rsid w:val="00287CE6"/>
    <w:rsid w:val="0029268E"/>
    <w:rsid w:val="002971AB"/>
    <w:rsid w:val="002A5F84"/>
    <w:rsid w:val="002B4513"/>
    <w:rsid w:val="002B63A6"/>
    <w:rsid w:val="002D2841"/>
    <w:rsid w:val="002F551A"/>
    <w:rsid w:val="002F6B83"/>
    <w:rsid w:val="002F7224"/>
    <w:rsid w:val="00305FC2"/>
    <w:rsid w:val="00334E57"/>
    <w:rsid w:val="00335612"/>
    <w:rsid w:val="00340506"/>
    <w:rsid w:val="00342723"/>
    <w:rsid w:val="003464DD"/>
    <w:rsid w:val="003631D3"/>
    <w:rsid w:val="00367906"/>
    <w:rsid w:val="003722D3"/>
    <w:rsid w:val="00390D8F"/>
    <w:rsid w:val="003B7A77"/>
    <w:rsid w:val="003D712A"/>
    <w:rsid w:val="003E4514"/>
    <w:rsid w:val="003E4D48"/>
    <w:rsid w:val="003F7EF1"/>
    <w:rsid w:val="004050AC"/>
    <w:rsid w:val="00413DF1"/>
    <w:rsid w:val="00413EC1"/>
    <w:rsid w:val="00431AA2"/>
    <w:rsid w:val="00442335"/>
    <w:rsid w:val="00445EAA"/>
    <w:rsid w:val="00451981"/>
    <w:rsid w:val="00451EDA"/>
    <w:rsid w:val="0045350E"/>
    <w:rsid w:val="004729CA"/>
    <w:rsid w:val="00473802"/>
    <w:rsid w:val="00476481"/>
    <w:rsid w:val="00480473"/>
    <w:rsid w:val="004C75D6"/>
    <w:rsid w:val="004C7BC6"/>
    <w:rsid w:val="004D5387"/>
    <w:rsid w:val="004D7857"/>
    <w:rsid w:val="00502916"/>
    <w:rsid w:val="00505FC8"/>
    <w:rsid w:val="0050636F"/>
    <w:rsid w:val="00522571"/>
    <w:rsid w:val="005338BC"/>
    <w:rsid w:val="00562A8E"/>
    <w:rsid w:val="00570D25"/>
    <w:rsid w:val="0057293B"/>
    <w:rsid w:val="00573432"/>
    <w:rsid w:val="00585800"/>
    <w:rsid w:val="005906C2"/>
    <w:rsid w:val="005C4692"/>
    <w:rsid w:val="005C7846"/>
    <w:rsid w:val="005E75E9"/>
    <w:rsid w:val="00603DB3"/>
    <w:rsid w:val="00606B1D"/>
    <w:rsid w:val="00624E5A"/>
    <w:rsid w:val="00626374"/>
    <w:rsid w:val="006311DC"/>
    <w:rsid w:val="00644C70"/>
    <w:rsid w:val="006549AD"/>
    <w:rsid w:val="00657B20"/>
    <w:rsid w:val="00664AB8"/>
    <w:rsid w:val="00685406"/>
    <w:rsid w:val="0069353C"/>
    <w:rsid w:val="00693A22"/>
    <w:rsid w:val="00697656"/>
    <w:rsid w:val="006A0033"/>
    <w:rsid w:val="006B3BA4"/>
    <w:rsid w:val="006C1B86"/>
    <w:rsid w:val="006D09C4"/>
    <w:rsid w:val="006D618A"/>
    <w:rsid w:val="006E1B3D"/>
    <w:rsid w:val="006E20C4"/>
    <w:rsid w:val="006F5350"/>
    <w:rsid w:val="006F7A72"/>
    <w:rsid w:val="00705A12"/>
    <w:rsid w:val="00710077"/>
    <w:rsid w:val="007274C7"/>
    <w:rsid w:val="007370FF"/>
    <w:rsid w:val="00737883"/>
    <w:rsid w:val="007428D4"/>
    <w:rsid w:val="00745163"/>
    <w:rsid w:val="00765242"/>
    <w:rsid w:val="00765B5D"/>
    <w:rsid w:val="00765D71"/>
    <w:rsid w:val="00770166"/>
    <w:rsid w:val="007704C2"/>
    <w:rsid w:val="007743A1"/>
    <w:rsid w:val="0077537F"/>
    <w:rsid w:val="00776681"/>
    <w:rsid w:val="007775C4"/>
    <w:rsid w:val="00777876"/>
    <w:rsid w:val="007A0B2B"/>
    <w:rsid w:val="007A3E54"/>
    <w:rsid w:val="007B2014"/>
    <w:rsid w:val="007C6A4C"/>
    <w:rsid w:val="007C6B40"/>
    <w:rsid w:val="007C7645"/>
    <w:rsid w:val="007D13B8"/>
    <w:rsid w:val="007D1A88"/>
    <w:rsid w:val="007D3406"/>
    <w:rsid w:val="007F1F86"/>
    <w:rsid w:val="007F750E"/>
    <w:rsid w:val="008009B3"/>
    <w:rsid w:val="00800DA7"/>
    <w:rsid w:val="0080487C"/>
    <w:rsid w:val="0080610F"/>
    <w:rsid w:val="00811A35"/>
    <w:rsid w:val="00821D05"/>
    <w:rsid w:val="008339BA"/>
    <w:rsid w:val="00840A03"/>
    <w:rsid w:val="00845BE4"/>
    <w:rsid w:val="00852EDC"/>
    <w:rsid w:val="00863E6B"/>
    <w:rsid w:val="00867E68"/>
    <w:rsid w:val="00880F6F"/>
    <w:rsid w:val="00890570"/>
    <w:rsid w:val="0089682B"/>
    <w:rsid w:val="008A00EA"/>
    <w:rsid w:val="008B11F5"/>
    <w:rsid w:val="008B472D"/>
    <w:rsid w:val="008D168C"/>
    <w:rsid w:val="008E4C0D"/>
    <w:rsid w:val="008E6E4B"/>
    <w:rsid w:val="008F1735"/>
    <w:rsid w:val="00904F77"/>
    <w:rsid w:val="00912EFE"/>
    <w:rsid w:val="009611D1"/>
    <w:rsid w:val="009625AB"/>
    <w:rsid w:val="00972009"/>
    <w:rsid w:val="009831B9"/>
    <w:rsid w:val="0099226A"/>
    <w:rsid w:val="00993FB7"/>
    <w:rsid w:val="0099690F"/>
    <w:rsid w:val="009B029F"/>
    <w:rsid w:val="009B44F5"/>
    <w:rsid w:val="009B49FE"/>
    <w:rsid w:val="009D31B6"/>
    <w:rsid w:val="009E36A5"/>
    <w:rsid w:val="009E576B"/>
    <w:rsid w:val="009E7106"/>
    <w:rsid w:val="00A153F6"/>
    <w:rsid w:val="00A20168"/>
    <w:rsid w:val="00A25195"/>
    <w:rsid w:val="00A265DC"/>
    <w:rsid w:val="00A45C5E"/>
    <w:rsid w:val="00A672AC"/>
    <w:rsid w:val="00A73A1B"/>
    <w:rsid w:val="00A96B30"/>
    <w:rsid w:val="00A96D13"/>
    <w:rsid w:val="00AA5612"/>
    <w:rsid w:val="00AA5953"/>
    <w:rsid w:val="00AB4045"/>
    <w:rsid w:val="00AB6370"/>
    <w:rsid w:val="00AC0AB1"/>
    <w:rsid w:val="00AD2CF1"/>
    <w:rsid w:val="00AD3307"/>
    <w:rsid w:val="00AE2318"/>
    <w:rsid w:val="00AE45FA"/>
    <w:rsid w:val="00AF687B"/>
    <w:rsid w:val="00B166A0"/>
    <w:rsid w:val="00B32509"/>
    <w:rsid w:val="00B43B26"/>
    <w:rsid w:val="00B64CD9"/>
    <w:rsid w:val="00B7650F"/>
    <w:rsid w:val="00B768F9"/>
    <w:rsid w:val="00B96B3A"/>
    <w:rsid w:val="00B97DA6"/>
    <w:rsid w:val="00BB0677"/>
    <w:rsid w:val="00BC1B28"/>
    <w:rsid w:val="00BC3E34"/>
    <w:rsid w:val="00BD1B99"/>
    <w:rsid w:val="00BE60BE"/>
    <w:rsid w:val="00BE6AA0"/>
    <w:rsid w:val="00BF26C9"/>
    <w:rsid w:val="00BF3A29"/>
    <w:rsid w:val="00BF4845"/>
    <w:rsid w:val="00BF4B2C"/>
    <w:rsid w:val="00C00761"/>
    <w:rsid w:val="00C06674"/>
    <w:rsid w:val="00C14B27"/>
    <w:rsid w:val="00C15180"/>
    <w:rsid w:val="00C17BF6"/>
    <w:rsid w:val="00C33D02"/>
    <w:rsid w:val="00C440B3"/>
    <w:rsid w:val="00C655BB"/>
    <w:rsid w:val="00C7098E"/>
    <w:rsid w:val="00C80CAF"/>
    <w:rsid w:val="00C84CFE"/>
    <w:rsid w:val="00C957A5"/>
    <w:rsid w:val="00CB1324"/>
    <w:rsid w:val="00CB15F4"/>
    <w:rsid w:val="00CC3ACB"/>
    <w:rsid w:val="00CF4404"/>
    <w:rsid w:val="00CF6B0B"/>
    <w:rsid w:val="00D00D09"/>
    <w:rsid w:val="00D07470"/>
    <w:rsid w:val="00D07EED"/>
    <w:rsid w:val="00D10B6B"/>
    <w:rsid w:val="00D11748"/>
    <w:rsid w:val="00D13B16"/>
    <w:rsid w:val="00D167F7"/>
    <w:rsid w:val="00D17689"/>
    <w:rsid w:val="00D275A9"/>
    <w:rsid w:val="00D320B1"/>
    <w:rsid w:val="00D33C4D"/>
    <w:rsid w:val="00D3586A"/>
    <w:rsid w:val="00D43336"/>
    <w:rsid w:val="00D81AF8"/>
    <w:rsid w:val="00DC4A66"/>
    <w:rsid w:val="00DC6EE2"/>
    <w:rsid w:val="00DC6F22"/>
    <w:rsid w:val="00DD1376"/>
    <w:rsid w:val="00DD2A99"/>
    <w:rsid w:val="00DD2F34"/>
    <w:rsid w:val="00DE54D5"/>
    <w:rsid w:val="00E05456"/>
    <w:rsid w:val="00E15D86"/>
    <w:rsid w:val="00E238B5"/>
    <w:rsid w:val="00E23D0C"/>
    <w:rsid w:val="00E31BBB"/>
    <w:rsid w:val="00E31EE9"/>
    <w:rsid w:val="00E44528"/>
    <w:rsid w:val="00E47025"/>
    <w:rsid w:val="00E562A7"/>
    <w:rsid w:val="00E60C58"/>
    <w:rsid w:val="00E73F46"/>
    <w:rsid w:val="00E87B89"/>
    <w:rsid w:val="00EA1095"/>
    <w:rsid w:val="00EA3369"/>
    <w:rsid w:val="00EA59C0"/>
    <w:rsid w:val="00ED28A3"/>
    <w:rsid w:val="00ED5314"/>
    <w:rsid w:val="00ED5FE0"/>
    <w:rsid w:val="00EE1B5D"/>
    <w:rsid w:val="00EE5F93"/>
    <w:rsid w:val="00EF69DF"/>
    <w:rsid w:val="00F11845"/>
    <w:rsid w:val="00F30ED8"/>
    <w:rsid w:val="00F463BA"/>
    <w:rsid w:val="00F52397"/>
    <w:rsid w:val="00F7315E"/>
    <w:rsid w:val="00F77BC3"/>
    <w:rsid w:val="00F86F2C"/>
    <w:rsid w:val="00F91FE1"/>
    <w:rsid w:val="00F959D3"/>
    <w:rsid w:val="00F96D46"/>
    <w:rsid w:val="00FA47E4"/>
    <w:rsid w:val="00FB75CA"/>
    <w:rsid w:val="00FB7EB1"/>
    <w:rsid w:val="00FC24F8"/>
    <w:rsid w:val="00FE2102"/>
    <w:rsid w:val="00FE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B1CFE"/>
  <w15:chartTrackingRefBased/>
  <w15:docId w15:val="{E5778D86-E0E8-474C-A36E-47F0AEBD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F2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017B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17BF"/>
    <w:rPr>
      <w:rFonts w:ascii="Segoe UI" w:hAnsi="Segoe UI" w:cs="Segoe UI"/>
      <w:sz w:val="18"/>
      <w:szCs w:val="18"/>
      <w:lang w:val="en-GB"/>
    </w:rPr>
  </w:style>
  <w:style w:type="character" w:customStyle="1" w:styleId="acopre">
    <w:name w:val="acopre"/>
    <w:basedOn w:val="Fuentedeprrafopredeter"/>
    <w:rsid w:val="001017BF"/>
  </w:style>
  <w:style w:type="character" w:styleId="Refdecomentario">
    <w:name w:val="annotation reference"/>
    <w:basedOn w:val="Fuentedeprrafopredeter"/>
    <w:uiPriority w:val="99"/>
    <w:semiHidden/>
    <w:unhideWhenUsed/>
    <w:rsid w:val="001017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017BF"/>
    <w:pPr>
      <w:spacing w:line="240" w:lineRule="auto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17BF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017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017BF"/>
    <w:rPr>
      <w:b/>
      <w:bCs/>
      <w:sz w:val="20"/>
      <w:szCs w:val="20"/>
      <w:lang w:val="en-GB"/>
    </w:rPr>
  </w:style>
  <w:style w:type="character" w:styleId="Hipervnculo">
    <w:name w:val="Hyperlink"/>
    <w:basedOn w:val="Fuentedeprrafopredeter"/>
    <w:uiPriority w:val="99"/>
    <w:unhideWhenUsed/>
    <w:rsid w:val="001017B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017BF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1017BF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1017BF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13A01-4CC6-47B2-8A7B-DB5408039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ORAN</dc:creator>
  <cp:keywords/>
  <dc:description/>
  <cp:lastModifiedBy>LUIS JAVIER RODRIGUEZ</cp:lastModifiedBy>
  <cp:revision>7</cp:revision>
  <dcterms:created xsi:type="dcterms:W3CDTF">2022-01-04T10:31:00Z</dcterms:created>
  <dcterms:modified xsi:type="dcterms:W3CDTF">2022-01-28T14:55:00Z</dcterms:modified>
</cp:coreProperties>
</file>